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017520" cy="2590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1</w:t>
      </w:r>
      <w:r>
        <w:rPr>
          <w:rFonts w:cs="Times New Roman" w:ascii="Times New Roman" w:hAnsi="Times New Roman"/>
          <w:lang w:val="en-US"/>
        </w:rPr>
        <w:t xml:space="preserve">. Symptoms observed on diseased </w:t>
      </w:r>
      <w:r>
        <w:rPr>
          <w:rFonts w:cs="Times New Roman" w:ascii="Times New Roman" w:hAnsi="Times New Roman"/>
          <w:i/>
          <w:lang w:val="en-US"/>
        </w:rPr>
        <w:t>Q. robur</w:t>
      </w:r>
      <w:r>
        <w:rPr>
          <w:rFonts w:cs="Times New Roman" w:ascii="Times New Roman" w:hAnsi="Times New Roman"/>
          <w:lang w:val="en-US"/>
        </w:rPr>
        <w:t xml:space="preserve"> trees, with CORaV-associated chlorotic ringspots and confirmed virus infection (left, red arrow) in comparison with CORaV-atypical regular chlorotic patterns (right). 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Primer pairs used for RT-PCR-based amplification of missing sequence information of novel emaravirus identified in Common oak including RACE and detection of viral RNA 1 - RNA 5</w:t>
      </w:r>
      <w:r>
        <w:rPr/>
        <w:t xml:space="preserve">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1418"/>
        <w:gridCol w:w="1984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Primer nam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5´- sequence - 3´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genome reg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reference</w:t>
            </w:r>
          </w:p>
        </w:tc>
      </w:tr>
      <w:tr>
        <w:trPr/>
        <w:tc>
          <w:tcPr>
            <w:tcW w:w="9180" w:type="dxa"/>
            <w:gridSpan w:val="4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Full-length RT-PC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DAP2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GGCGACCCGCTCCGGTACCC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u w:val="single"/>
                <w:lang w:val="en-GB"/>
              </w:rPr>
              <w:t>AGTAGTGAACT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Di Bello et al. 2015</w:t>
            </w:r>
          </w:p>
        </w:tc>
      </w:tr>
      <w:tr>
        <w:trPr/>
        <w:tc>
          <w:tcPr>
            <w:tcW w:w="9180" w:type="dxa"/>
            <w:gridSpan w:val="4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 xml:space="preserve">Determination of complete RNA1 and RNA2 of novel emaravirus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DAP2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ee abo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Di Bello et al. 2015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36-742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GAAGTATATACTCTCGTTATCC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329-1431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CATTCAGAATCAATTAGGAA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727-100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GCCACAAAGTATCTAAGTGGAG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134-95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GTATCAGTTATTGATAAGCTTGATA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71-491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AAAAGAACTGGTCCAACCAC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1029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CATTCTTAAGTATGTGTGAA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300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ATGATCATGATGGATTCACAGAG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RT-PCR based detection of RNA 1 – RNA 5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329rc-380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CACCTAGCTTCTCAG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329rc-861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TCTTGATGTCATAAT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1291-1029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CATTCTTAAGTATGTGTGA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2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 202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1291-1609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ATGATCATGATGGATTCACA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. 2020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Emara-oak-NC-F2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GAGCTATGGCTATCTGC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3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. 202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Emara-oak-NC-R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TTGCTATCACTTCTGCA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. 2020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755-514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AGCTCCTGAAGCTTATTCAAC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4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. 202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755-826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ATCAATTGTTCAGATGAGCA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Bandte et al. 2020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C105-69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ATCTTCTGAATATGATGAGTATG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C105-230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GAAAGAGAACCATTGAAGTC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C105-34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GAGGAGATGGTGAATGTTGC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C105-416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CCATCCTGGATCTGTAGTT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4"/>
                <w:lang w:val="en-GB"/>
              </w:rPr>
              <w:t>RNA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9180" w:type="dxa"/>
            <w:gridSpan w:val="4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val="en-GB"/>
              </w:rPr>
              <w:t>RACE primer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10-1655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TATGCACTTAGAACTTT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10-1830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CCATATCAAGAATTGATTAAC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329-363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ATGTCTAGACATTTCAAG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329-185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AGATCTTCTAGAATTAACT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1818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GCTTTCAATCTGATAAGTA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1992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GAAGGTATAGAGTATGTATATG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224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CATGAATGACTCATATAC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291-389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GCATACAAGATATATGCCTC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2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18"/>
                <w:szCs w:val="18"/>
                <w:lang w:val="en-GB"/>
              </w:rPr>
              <w:t>C881-703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GATGATATAATAAAATCAAC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18"/>
                <w:szCs w:val="18"/>
                <w:lang w:val="en-GB"/>
              </w:rPr>
              <w:t>C881-839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ATGTTAGAATTGAAGACTTC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3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18"/>
                <w:szCs w:val="18"/>
                <w:lang w:val="en-GB"/>
              </w:rPr>
              <w:t>C881-632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GCAGGAAAGTTATCAAATG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aps/>
                <w:sz w:val="18"/>
                <w:szCs w:val="18"/>
                <w:lang w:val="en-GB"/>
              </w:rPr>
              <w:t>C881-164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CAGATAATGGAAAGAACTC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3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755-1053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ACATATTTCCTTAGAAATT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755-1205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CAATCAGAAATGTCATGATC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4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755-418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ATTGAAAAGCTAGATAAGG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en-US"/>
              </w:rPr>
              <w:t>C755-254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TGACATTGTTAGCATGTACTAG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4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05-590F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CTTTATCAGTTATTAAGG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05-861F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ACTTAAGAGTGATGATGGTT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05-312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GTCACATAATATTATGAAT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  <w:tr>
        <w:trPr/>
        <w:tc>
          <w:tcPr>
            <w:tcW w:w="2093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105-163R</w:t>
            </w:r>
          </w:p>
        </w:tc>
        <w:tc>
          <w:tcPr>
            <w:tcW w:w="368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 w:val="18"/>
                <w:szCs w:val="18"/>
                <w:lang w:val="en-GB"/>
              </w:rPr>
              <w:t>CATATTCCATTGCAACATTCA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NA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18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4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* virus specific sequence is underline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ordrucktext">
    <w:name w:val="Vordrucktext"/>
    <w:qFormat/>
    <w:pPr>
      <w:keepLines/>
      <w:widowControl w:val="false"/>
      <w:tabs>
        <w:tab w:val="clear" w:pos="708"/>
        <w:tab w:val="left" w:pos="567" w:leader="none"/>
      </w:tabs>
      <w:bidi w:val="0"/>
      <w:jc w:val="both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1:46:00Z</dcterms:created>
  <dc:creator>Susanne von Bargen</dc:creator>
  <dc:description/>
  <cp:keywords/>
  <dc:language>en-US</dc:language>
  <cp:lastModifiedBy>Spr_corrections</cp:lastModifiedBy>
  <cp:lastPrinted>2020-04-22T16:04:00Z</cp:lastPrinted>
  <dcterms:modified xsi:type="dcterms:W3CDTF">2021-01-18T13:47:00Z</dcterms:modified>
  <cp:revision>82</cp:revision>
  <dc:subject/>
  <dc:title/>
</cp:coreProperties>
</file>